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9C1DE" w14:textId="77777777" w:rsidR="00EF17E0" w:rsidRDefault="00000000" w:rsidP="00A55B45">
      <w:pPr>
        <w:keepNext/>
        <w:spacing w:after="120" w:line="360" w:lineRule="auto"/>
      </w:pPr>
      <w:r>
        <w:rPr>
          <w:b/>
          <w:sz w:val="22"/>
        </w:rPr>
        <w:t>Supplementary Table 1. Detailed baseline characteristics of all included digits.</w:t>
      </w:r>
    </w:p>
    <w:tbl>
      <w:tblPr>
        <w:tblW w:w="12925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1191"/>
        <w:gridCol w:w="907"/>
        <w:gridCol w:w="1020"/>
        <w:gridCol w:w="2494"/>
        <w:gridCol w:w="1814"/>
        <w:gridCol w:w="2324"/>
        <w:gridCol w:w="1587"/>
      </w:tblGrid>
      <w:tr w:rsidR="00EF17E0" w:rsidRPr="009B1814" w14:paraId="1C0C803E" w14:textId="77777777">
        <w:trPr>
          <w:cantSplit/>
          <w:tblHeader/>
          <w:jc w:val="center"/>
        </w:trPr>
        <w:tc>
          <w:tcPr>
            <w:tcW w:w="15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F1CC4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b/>
                <w:szCs w:val="20"/>
              </w:rPr>
              <w:t>Patient/digit number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F711A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b/>
                <w:szCs w:val="20"/>
              </w:rPr>
              <w:t>Sex</w:t>
            </w:r>
          </w:p>
        </w:tc>
        <w:tc>
          <w:tcPr>
            <w:tcW w:w="9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2F3DA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b/>
                <w:szCs w:val="20"/>
              </w:rPr>
              <w:t>Age, y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199FB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b/>
                <w:szCs w:val="20"/>
              </w:rPr>
              <w:t>Finger</w:t>
            </w:r>
          </w:p>
        </w:tc>
        <w:tc>
          <w:tcPr>
            <w:tcW w:w="24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D1D56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b/>
                <w:szCs w:val="20"/>
              </w:rPr>
              <w:t>Bone exposure diameter, mm</w:t>
            </w:r>
          </w:p>
        </w:tc>
        <w:tc>
          <w:tcPr>
            <w:tcW w:w="18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B162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b/>
                <w:szCs w:val="20"/>
              </w:rPr>
              <w:t>Fracture status</w:t>
            </w:r>
          </w:p>
        </w:tc>
        <w:tc>
          <w:tcPr>
            <w:tcW w:w="232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CB81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b/>
                <w:szCs w:val="20"/>
              </w:rPr>
              <w:t>Proximal nail fold injury</w:t>
            </w:r>
          </w:p>
        </w:tc>
        <w:tc>
          <w:tcPr>
            <w:tcW w:w="15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E5A56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b/>
                <w:szCs w:val="20"/>
              </w:rPr>
              <w:t>Surgical method</w:t>
            </w:r>
          </w:p>
        </w:tc>
      </w:tr>
      <w:tr w:rsidR="00EF17E0" w:rsidRPr="009B1814" w14:paraId="60D5F572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08CB0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1FE5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68D7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D196A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L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4F0E5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A3E8E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EC4BA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DBFDB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0B28F22C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5FBCC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96B5F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8E01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8F419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9299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D5CC6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CE66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EF7E6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3961357D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F3DA1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3 (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C137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2BA9C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D9D0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D214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1980D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2F1AE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E7A9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</w:t>
            </w:r>
          </w:p>
        </w:tc>
      </w:tr>
      <w:tr w:rsidR="00EF17E0" w:rsidRPr="009B1814" w14:paraId="138DF795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DDF50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3 (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CF74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711E4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6536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9C4AB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ACDCE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6311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58C8E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56683D8F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FDA5B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8BCFD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6E6EA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570E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L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93C3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7CBD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3EA59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219E4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340CFCE5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E68D8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914C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E651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80A0E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L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67C8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303EF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A9B9A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02A2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25E14C2E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EACEA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C7109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952FD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1A355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3AB4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D990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3A4A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FE2EB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</w:t>
            </w:r>
          </w:p>
        </w:tc>
      </w:tr>
      <w:tr w:rsidR="00EF17E0" w:rsidRPr="009B1814" w14:paraId="62AED505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44F76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93809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786C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9CA59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4743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AA764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45928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D255A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7C81E037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F0D3C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BB0A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3F7A9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1133E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C0D4F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77D18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6E30D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141B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</w:tr>
      <w:tr w:rsidR="00EF17E0" w:rsidRPr="009B1814" w14:paraId="5605FFBF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391AC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83858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65F09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8B8A8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L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0DD7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C4525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5510A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2DA1B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316D78DB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1163B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EB916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F7128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5088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L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4628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4C62F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3DDB4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D1A0F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</w:t>
            </w:r>
          </w:p>
        </w:tc>
      </w:tr>
      <w:tr w:rsidR="00EF17E0" w:rsidRPr="009B1814" w14:paraId="47C3DBB1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2475E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8CADF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BB229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ED77E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DB55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2D02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74FD8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EBA74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</w:tr>
      <w:tr w:rsidR="00EF17E0" w:rsidRPr="009B1814" w14:paraId="06E8E6D5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FF057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407AF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7826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20A8D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L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B7CFF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6F7D6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EA53B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5B62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640B0EA7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C40DD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11CB4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6E4A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DDA0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1AA0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417EC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6829C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D9E9F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</w:tr>
      <w:tr w:rsidR="00EF17E0" w:rsidRPr="009B1814" w14:paraId="383E76DD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E1528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E560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64039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ABF1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0F2D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067F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1240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F19D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42EBDAFF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2D380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8BFD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3D1D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5732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E8CFC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36AC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415DC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749ED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706CB9C5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D3091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D12E6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AF4DE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0D765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4030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3F184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5189C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E19B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330A4E78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FC14A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lastRenderedPageBreak/>
              <w:t>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6FE2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05EC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0DEDF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2DE09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CF4FB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F28D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D6F0E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</w:tr>
      <w:tr w:rsidR="00EF17E0" w:rsidRPr="009B1814" w14:paraId="63774D6B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11807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3947D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47859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9A84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L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888C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2FE0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70E16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40B6F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</w:tr>
      <w:tr w:rsidR="00EF17E0" w:rsidRPr="009B1814" w14:paraId="0F1CA089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1EAE1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CBC9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ABFD8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EB20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L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FF05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3E58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8BD5D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56C6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7067189E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757A6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A57C4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5D995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93219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L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3C46C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326D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519FC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2AE5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</w:tr>
      <w:tr w:rsidR="00EF17E0" w:rsidRPr="009B1814" w14:paraId="1795551C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85D82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824A9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33878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A1B9A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L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1ABC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7BA0D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9468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2D58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</w:tr>
      <w:tr w:rsidR="00EF17E0" w:rsidRPr="009B1814" w14:paraId="07B6EB5F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EE332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ECEB5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CAB8D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E2A18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L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1CDE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437FC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4931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AC8D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3000B522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04F24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23(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8D15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32E4D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40EF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E44FD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9670B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2CF44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6150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</w:t>
            </w:r>
          </w:p>
        </w:tc>
      </w:tr>
      <w:tr w:rsidR="00EF17E0" w:rsidRPr="009B1814" w14:paraId="2F6618C4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1B72A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23(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C899E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8578C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39E4F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CE755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38F4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C8A1B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B1CA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37F559A5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0ED98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23(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7CA9E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Fe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4E68A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D1F7E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L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DD2B4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92A7F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FFB3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545D9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</w:t>
            </w:r>
          </w:p>
        </w:tc>
      </w:tr>
      <w:tr w:rsidR="00EF17E0" w:rsidRPr="009B1814" w14:paraId="699D8E15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CD12D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19B1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6AE58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B57A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DDC5C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B8E96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9F02E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FC676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57138DDE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0A713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66FE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EB466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B8698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L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7686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C587C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B619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ACD5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</w:t>
            </w:r>
          </w:p>
        </w:tc>
      </w:tr>
      <w:tr w:rsidR="00EF17E0" w:rsidRPr="009B1814" w14:paraId="7CF1D93A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657CA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2A79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32E95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ED9DB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L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8643A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9CB5B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B241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3A15B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466FDBEB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7769C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27(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E3848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1F46D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AE45F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7E435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A9AFA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81481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76EBB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  <w:tr w:rsidR="00EF17E0" w:rsidRPr="009B1814" w14:paraId="7E572F3A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493FF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27(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E7E5E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2C919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97B9A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L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7B3A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35540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A346B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9C13E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2</w:t>
            </w:r>
          </w:p>
        </w:tc>
      </w:tr>
      <w:tr w:rsidR="00EF17E0" w:rsidRPr="009B1814" w14:paraId="4C94EC31" w14:textId="77777777">
        <w:trPr>
          <w:cantSplit/>
          <w:jc w:val="center"/>
        </w:trPr>
        <w:tc>
          <w:tcPr>
            <w:tcW w:w="158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BBDC0" w14:textId="77777777" w:rsidR="00EF17E0" w:rsidRPr="009B1814" w:rsidRDefault="00000000" w:rsidP="00A55B45">
            <w:pPr>
              <w:spacing w:after="0" w:line="360" w:lineRule="auto"/>
              <w:rPr>
                <w:szCs w:val="20"/>
              </w:rPr>
            </w:pPr>
            <w:r w:rsidRPr="009B1814">
              <w:rPr>
                <w:szCs w:val="20"/>
              </w:rPr>
              <w:t>2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B6E5A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Ma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5596D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45F3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R2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4EEA2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3A527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39D03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B5FBF" w14:textId="77777777" w:rsidR="00EF17E0" w:rsidRPr="009B1814" w:rsidRDefault="00000000" w:rsidP="00A55B45">
            <w:pPr>
              <w:spacing w:after="0" w:line="360" w:lineRule="auto"/>
              <w:jc w:val="center"/>
              <w:rPr>
                <w:szCs w:val="20"/>
              </w:rPr>
            </w:pPr>
            <w:r w:rsidRPr="009B1814">
              <w:rPr>
                <w:szCs w:val="20"/>
              </w:rPr>
              <w:t>1</w:t>
            </w:r>
          </w:p>
        </w:tc>
      </w:tr>
    </w:tbl>
    <w:p w14:paraId="0835EA6C" w14:textId="77777777" w:rsidR="00EF17E0" w:rsidRPr="009B1814" w:rsidRDefault="00000000" w:rsidP="00A55B45">
      <w:pPr>
        <w:spacing w:before="80" w:after="0" w:line="360" w:lineRule="auto"/>
        <w:rPr>
          <w:rFonts w:eastAsia="宋体"/>
          <w:szCs w:val="20"/>
          <w:lang w:eastAsia="zh-CN"/>
        </w:rPr>
      </w:pPr>
      <w:r w:rsidRPr="009B1814">
        <w:rPr>
          <w:b/>
          <w:szCs w:val="20"/>
        </w:rPr>
        <w:t>Note:</w:t>
      </w:r>
      <w:r w:rsidRPr="009B1814">
        <w:rPr>
          <w:szCs w:val="20"/>
        </w:rPr>
        <w:t xml:space="preserve"> For patients with multiple affected digits, each digit was treated as a separate observational unit and labeled using numbers in parentheses. For example, 3(1) and 3(2) represent two different digits from </w:t>
      </w:r>
      <w:proofErr w:type="gramStart"/>
      <w:r w:rsidRPr="009B1814">
        <w:rPr>
          <w:szCs w:val="20"/>
        </w:rPr>
        <w:t>Patient</w:t>
      </w:r>
      <w:proofErr w:type="gramEnd"/>
      <w:r w:rsidRPr="009B1814">
        <w:rPr>
          <w:szCs w:val="20"/>
        </w:rPr>
        <w:t xml:space="preserve"> 3.</w:t>
      </w:r>
    </w:p>
    <w:p w14:paraId="201E536D" w14:textId="14CC38F3" w:rsidR="009B1814" w:rsidRPr="009B1814" w:rsidRDefault="009B1814" w:rsidP="00A55B45">
      <w:pPr>
        <w:spacing w:before="80" w:after="0" w:line="360" w:lineRule="auto"/>
        <w:rPr>
          <w:rFonts w:eastAsia="宋体"/>
          <w:szCs w:val="20"/>
          <w:lang w:eastAsia="zh-CN"/>
        </w:rPr>
      </w:pPr>
      <w:r w:rsidRPr="009B1814">
        <w:rPr>
          <w:rFonts w:eastAsia="宋体"/>
          <w:szCs w:val="20"/>
          <w:lang w:eastAsia="zh-CN"/>
        </w:rPr>
        <w:t>Finger designation was recorded as follows: 1 = thumb, 2 = index finger, 3 = middle finger, 4 = ring finger, and 5 = little finger.</w:t>
      </w:r>
    </w:p>
    <w:p w14:paraId="176EE3D0" w14:textId="77777777" w:rsidR="00EF17E0" w:rsidRPr="009B1814" w:rsidRDefault="00000000" w:rsidP="00A55B45">
      <w:pPr>
        <w:spacing w:before="80" w:after="0" w:line="360" w:lineRule="auto"/>
        <w:rPr>
          <w:szCs w:val="20"/>
        </w:rPr>
      </w:pPr>
      <w:r w:rsidRPr="009B1814">
        <w:rPr>
          <w:szCs w:val="20"/>
        </w:rPr>
        <w:t>Fracture status: 0, no fracture; 1, stable fracture or fracture reducible with internal fixation; 2, comminuted fracture without bone defects greater than 5 mm.</w:t>
      </w:r>
    </w:p>
    <w:p w14:paraId="14266D58" w14:textId="0E237014" w:rsidR="00EF17E0" w:rsidRPr="009B1814" w:rsidRDefault="00000000" w:rsidP="00A55B45">
      <w:pPr>
        <w:spacing w:before="80" w:after="0" w:line="360" w:lineRule="auto"/>
        <w:rPr>
          <w:szCs w:val="20"/>
        </w:rPr>
      </w:pPr>
      <w:r w:rsidRPr="009B1814">
        <w:rPr>
          <w:szCs w:val="20"/>
        </w:rPr>
        <w:lastRenderedPageBreak/>
        <w:t xml:space="preserve">Surgical method: 1, in situ nail bed grafting; 2, same-finger split-thickness nail bed grafting; 3, great toe split-thickness nail bed grafting; 4, </w:t>
      </w:r>
      <w:r w:rsidR="00B569F4" w:rsidRPr="00B569F4">
        <w:rPr>
          <w:szCs w:val="20"/>
        </w:rPr>
        <w:t>moist dressing</w:t>
      </w:r>
      <w:r w:rsidRPr="009B1814">
        <w:rPr>
          <w:szCs w:val="20"/>
        </w:rPr>
        <w:t xml:space="preserve"> coverage followed by delayed nail bed grafting.</w:t>
      </w:r>
    </w:p>
    <w:p w14:paraId="213D8716" w14:textId="77777777" w:rsidR="00EF17E0" w:rsidRPr="009B1814" w:rsidRDefault="00000000" w:rsidP="00A55B45">
      <w:pPr>
        <w:spacing w:before="80" w:after="0" w:line="360" w:lineRule="auto"/>
        <w:rPr>
          <w:szCs w:val="20"/>
        </w:rPr>
      </w:pPr>
      <w:r w:rsidRPr="009B1814">
        <w:rPr>
          <w:b/>
          <w:szCs w:val="20"/>
        </w:rPr>
        <w:t>Abbreviations:</w:t>
      </w:r>
      <w:r w:rsidRPr="009B1814">
        <w:rPr>
          <w:szCs w:val="20"/>
        </w:rPr>
        <w:t xml:space="preserve"> L, left; mm, millimeter; R, right; y, years.</w:t>
      </w:r>
    </w:p>
    <w:sectPr w:rsidR="00EF17E0" w:rsidRPr="009B1814" w:rsidSect="00034616">
      <w:pgSz w:w="15840" w:h="12240" w:orient="landscape"/>
      <w:pgMar w:top="907" w:right="964" w:bottom="907" w:left="9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02875321">
    <w:abstractNumId w:val="8"/>
  </w:num>
  <w:num w:numId="2" w16cid:durableId="153107216">
    <w:abstractNumId w:val="6"/>
  </w:num>
  <w:num w:numId="3" w16cid:durableId="4596707">
    <w:abstractNumId w:val="5"/>
  </w:num>
  <w:num w:numId="4" w16cid:durableId="9335906">
    <w:abstractNumId w:val="4"/>
  </w:num>
  <w:num w:numId="5" w16cid:durableId="688331364">
    <w:abstractNumId w:val="7"/>
  </w:num>
  <w:num w:numId="6" w16cid:durableId="319116876">
    <w:abstractNumId w:val="3"/>
  </w:num>
  <w:num w:numId="7" w16cid:durableId="1238857232">
    <w:abstractNumId w:val="2"/>
  </w:num>
  <w:num w:numId="8" w16cid:durableId="1311515804">
    <w:abstractNumId w:val="1"/>
  </w:num>
  <w:num w:numId="9" w16cid:durableId="739134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3DA2"/>
    <w:rsid w:val="00034616"/>
    <w:rsid w:val="0006063C"/>
    <w:rsid w:val="0015074B"/>
    <w:rsid w:val="00230A9D"/>
    <w:rsid w:val="00257D70"/>
    <w:rsid w:val="0029639D"/>
    <w:rsid w:val="00326F90"/>
    <w:rsid w:val="009B1814"/>
    <w:rsid w:val="00A55B45"/>
    <w:rsid w:val="00AA1D8D"/>
    <w:rsid w:val="00B47730"/>
    <w:rsid w:val="00B569F4"/>
    <w:rsid w:val="00BB4A79"/>
    <w:rsid w:val="00CB0664"/>
    <w:rsid w:val="00EF17E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E4369F"/>
  <w14:defaultImageDpi w14:val="300"/>
  <w15:docId w15:val="{59F658E4-8CF4-4D7A-A372-48A63B279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20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ao du</cp:lastModifiedBy>
  <cp:revision>5</cp:revision>
  <dcterms:created xsi:type="dcterms:W3CDTF">2013-12-23T23:15:00Z</dcterms:created>
  <dcterms:modified xsi:type="dcterms:W3CDTF">2026-06-29T13:55:00Z</dcterms:modified>
  <cp:category/>
</cp:coreProperties>
</file>